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38D6" w:rsidRPr="002A4968" w:rsidRDefault="00BB38D6" w:rsidP="00BB38D6">
      <w:pPr>
        <w:spacing w:line="240" w:lineRule="auto"/>
        <w:rPr>
          <w:rFonts w:ascii="Times New Roman" w:hAnsi="Times New Roman"/>
          <w:b/>
          <w:bCs/>
          <w:lang w:val="lv-LV"/>
        </w:rPr>
      </w:pPr>
      <w:r w:rsidRPr="002A4968">
        <w:rPr>
          <w:rFonts w:ascii="Times New Roman" w:hAnsi="Times New Roman"/>
          <w:b/>
          <w:bCs/>
          <w:lang w:val="en-GB"/>
        </w:rPr>
        <w:t>Supplementary S1</w:t>
      </w:r>
    </w:p>
    <w:p w:rsidR="00BB38D6" w:rsidRPr="002A4968" w:rsidRDefault="00BB38D6" w:rsidP="00BB38D6">
      <w:pPr>
        <w:spacing w:line="240" w:lineRule="auto"/>
        <w:rPr>
          <w:rFonts w:ascii="Times New Roman" w:hAnsi="Times New Roman"/>
          <w:u w:val="single"/>
          <w:lang w:val="en-GB"/>
        </w:rPr>
      </w:pPr>
      <w:r w:rsidRPr="002A4968">
        <w:rPr>
          <w:rFonts w:ascii="Times New Roman" w:hAnsi="Times New Roman"/>
          <w:u w:val="single"/>
          <w:lang w:val="en-GB"/>
        </w:rPr>
        <w:t>Questionnaire on daily oral hygiene for PKU patients &lt; 18</w:t>
      </w:r>
      <w:r w:rsidRPr="002A4968">
        <w:rPr>
          <w:rFonts w:ascii="Times New Roman" w:hAnsi="Times New Roman"/>
          <w:u w:val="single"/>
          <w:vertAlign w:val="superscript"/>
          <w:lang w:val="en-GB"/>
        </w:rPr>
        <w:t xml:space="preserve"> </w:t>
      </w:r>
      <w:r w:rsidRPr="002A4968">
        <w:rPr>
          <w:rFonts w:ascii="Times New Roman" w:hAnsi="Times New Roman"/>
          <w:u w:val="single"/>
          <w:lang w:val="en-GB"/>
        </w:rPr>
        <w:t>years of age (filled out by the parents of the patient)</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Age</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Sex</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Frequency of tooth brushing</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Once/Twice/Less than once</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Does your child use toothpaste without aspartame?</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Yes/No</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Does your child use a mouthwash?</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Yes/No</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Does your child practice interdental cleaning?</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Yes/No</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How often does your child visit the dentist?</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Twice a year/Once a year/</w:t>
      </w:r>
      <w:proofErr w:type="gramStart"/>
      <w:r w:rsidRPr="002A4968">
        <w:rPr>
          <w:rFonts w:cs="Times New Roman"/>
          <w:sz w:val="22"/>
          <w:szCs w:val="22"/>
          <w:lang w:val="en-GB"/>
        </w:rPr>
        <w:t>Less</w:t>
      </w:r>
      <w:proofErr w:type="gramEnd"/>
      <w:r w:rsidRPr="002A4968">
        <w:rPr>
          <w:rFonts w:cs="Times New Roman"/>
          <w:sz w:val="22"/>
          <w:szCs w:val="22"/>
          <w:lang w:val="en-GB"/>
        </w:rPr>
        <w:t xml:space="preserve"> than once a year</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How often does your child visit a dental hygienist?</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Twice a year/Once a year/</w:t>
      </w:r>
      <w:proofErr w:type="gramStart"/>
      <w:r w:rsidRPr="002A4968">
        <w:rPr>
          <w:rFonts w:cs="Times New Roman"/>
          <w:sz w:val="22"/>
          <w:szCs w:val="22"/>
          <w:lang w:val="en-GB"/>
        </w:rPr>
        <w:t>Less</w:t>
      </w:r>
      <w:proofErr w:type="gramEnd"/>
      <w:r w:rsidRPr="002A4968">
        <w:rPr>
          <w:rFonts w:cs="Times New Roman"/>
          <w:sz w:val="22"/>
          <w:szCs w:val="22"/>
          <w:lang w:val="en-GB"/>
        </w:rPr>
        <w:t xml:space="preserve"> than once a year</w:t>
      </w:r>
    </w:p>
    <w:p w:rsidR="00BB38D6" w:rsidRPr="002A4968" w:rsidRDefault="00BB38D6" w:rsidP="00BB38D6">
      <w:pPr>
        <w:pStyle w:val="ListParagraph"/>
        <w:numPr>
          <w:ilvl w:val="0"/>
          <w:numId w:val="1"/>
        </w:numPr>
        <w:rPr>
          <w:rFonts w:cs="Times New Roman"/>
          <w:sz w:val="22"/>
          <w:szCs w:val="22"/>
          <w:lang w:val="en-GB"/>
        </w:rPr>
      </w:pPr>
      <w:r w:rsidRPr="002A4968">
        <w:rPr>
          <w:rFonts w:cs="Times New Roman"/>
          <w:sz w:val="22"/>
          <w:szCs w:val="22"/>
          <w:lang w:val="en-GB"/>
        </w:rPr>
        <w:t>Does your child rinse his mouth every time after consuming the PKU formula?</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Yes/No/Other (water)</w:t>
      </w:r>
    </w:p>
    <w:p w:rsidR="00BB38D6" w:rsidRPr="002A4968" w:rsidRDefault="00BB38D6" w:rsidP="00BB38D6">
      <w:pPr>
        <w:pStyle w:val="ListParagraph"/>
        <w:rPr>
          <w:rFonts w:cs="Times New Roman"/>
          <w:sz w:val="22"/>
          <w:szCs w:val="22"/>
          <w:lang w:val="en-GB"/>
        </w:rPr>
      </w:pPr>
    </w:p>
    <w:p w:rsidR="00BB38D6" w:rsidRPr="002A4968" w:rsidRDefault="00BB38D6" w:rsidP="00BB38D6">
      <w:pPr>
        <w:spacing w:line="240" w:lineRule="auto"/>
        <w:rPr>
          <w:rFonts w:ascii="Times New Roman" w:hAnsi="Times New Roman"/>
          <w:u w:val="single"/>
          <w:lang w:val="en-GB"/>
        </w:rPr>
      </w:pPr>
      <w:r w:rsidRPr="002A4968">
        <w:rPr>
          <w:rFonts w:ascii="Times New Roman" w:hAnsi="Times New Roman"/>
          <w:u w:val="single"/>
          <w:lang w:val="en-GB"/>
        </w:rPr>
        <w:t xml:space="preserve">Questionnaire on daily oral hygiene for PKU </w:t>
      </w:r>
      <w:proofErr w:type="gramStart"/>
      <w:r w:rsidRPr="002A4968">
        <w:rPr>
          <w:rFonts w:ascii="Times New Roman" w:hAnsi="Times New Roman"/>
          <w:u w:val="single"/>
          <w:lang w:val="en-GB"/>
        </w:rPr>
        <w:t>patients</w:t>
      </w:r>
      <w:proofErr w:type="gramEnd"/>
      <w:r w:rsidRPr="002A4968">
        <w:rPr>
          <w:rFonts w:ascii="Times New Roman" w:hAnsi="Times New Roman"/>
          <w:u w:val="single"/>
          <w:lang w:val="en-GB"/>
        </w:rPr>
        <w:t xml:space="preserve"> ≥ 18 years of age</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Age</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Sex</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Your level of education:</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Higher education/ secondary or vocational secondary education/ special education</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Frequency of tooth brushing</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Once/Twice/Less than once</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 xml:space="preserve">Do you use </w:t>
      </w:r>
      <w:proofErr w:type="gramStart"/>
      <w:r w:rsidRPr="002A4968">
        <w:rPr>
          <w:rFonts w:cs="Times New Roman"/>
          <w:sz w:val="22"/>
          <w:szCs w:val="22"/>
          <w:lang w:val="en-GB"/>
        </w:rPr>
        <w:t>a toothpaste</w:t>
      </w:r>
      <w:proofErr w:type="gramEnd"/>
      <w:r w:rsidRPr="002A4968">
        <w:rPr>
          <w:rFonts w:cs="Times New Roman"/>
          <w:sz w:val="22"/>
          <w:szCs w:val="22"/>
          <w:lang w:val="en-GB"/>
        </w:rPr>
        <w:t xml:space="preserve"> without aspartame?</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Yes/No</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Do you use a mouthwash?</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Yes/No</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Do you perform interdental cleaning?</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Yes/No</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Do you clean the tongue?</w:t>
      </w:r>
    </w:p>
    <w:p w:rsidR="00BB38D6" w:rsidRPr="002A4968" w:rsidRDefault="00BB38D6" w:rsidP="00BB38D6">
      <w:pPr>
        <w:pStyle w:val="ListParagraph"/>
        <w:rPr>
          <w:rFonts w:cs="Times New Roman"/>
          <w:sz w:val="22"/>
          <w:szCs w:val="22"/>
          <w:lang w:val="lv-LV"/>
        </w:rPr>
      </w:pPr>
      <w:r w:rsidRPr="002A4968">
        <w:rPr>
          <w:rFonts w:cs="Times New Roman"/>
          <w:sz w:val="22"/>
          <w:szCs w:val="22"/>
          <w:lang w:val="en-GB"/>
        </w:rPr>
        <w:t>Yes/No</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How often do you visit a dentist?</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Twice a year/Once a year/</w:t>
      </w:r>
      <w:proofErr w:type="gramStart"/>
      <w:r w:rsidRPr="002A4968">
        <w:rPr>
          <w:rFonts w:cs="Times New Roman"/>
          <w:sz w:val="22"/>
          <w:szCs w:val="22"/>
          <w:lang w:val="en-GB"/>
        </w:rPr>
        <w:t>Less</w:t>
      </w:r>
      <w:proofErr w:type="gramEnd"/>
      <w:r w:rsidRPr="002A4968">
        <w:rPr>
          <w:rFonts w:cs="Times New Roman"/>
          <w:sz w:val="22"/>
          <w:szCs w:val="22"/>
          <w:lang w:val="en-GB"/>
        </w:rPr>
        <w:t xml:space="preserve"> than once a year</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How often do you see a dental hygienist?</w:t>
      </w:r>
    </w:p>
    <w:p w:rsidR="00BB38D6" w:rsidRPr="002A4968" w:rsidRDefault="00BB38D6" w:rsidP="00BB38D6">
      <w:pPr>
        <w:pStyle w:val="ListParagraph"/>
        <w:rPr>
          <w:rFonts w:cs="Times New Roman"/>
          <w:sz w:val="22"/>
          <w:szCs w:val="22"/>
          <w:lang w:val="en-GB"/>
        </w:rPr>
      </w:pPr>
      <w:r w:rsidRPr="002A4968">
        <w:rPr>
          <w:rFonts w:cs="Times New Roman"/>
          <w:sz w:val="22"/>
          <w:szCs w:val="22"/>
          <w:lang w:val="en-GB"/>
        </w:rPr>
        <w:t>Twice a year/Once a year/</w:t>
      </w:r>
      <w:proofErr w:type="gramStart"/>
      <w:r w:rsidRPr="002A4968">
        <w:rPr>
          <w:rFonts w:cs="Times New Roman"/>
          <w:sz w:val="22"/>
          <w:szCs w:val="22"/>
          <w:lang w:val="en-GB"/>
        </w:rPr>
        <w:t>Less</w:t>
      </w:r>
      <w:proofErr w:type="gramEnd"/>
      <w:r w:rsidRPr="002A4968">
        <w:rPr>
          <w:rFonts w:cs="Times New Roman"/>
          <w:sz w:val="22"/>
          <w:szCs w:val="22"/>
          <w:lang w:val="en-GB"/>
        </w:rPr>
        <w:t xml:space="preserve"> than once a year</w:t>
      </w:r>
    </w:p>
    <w:p w:rsidR="00BB38D6" w:rsidRPr="002A4968" w:rsidRDefault="00BB38D6" w:rsidP="00BB38D6">
      <w:pPr>
        <w:pStyle w:val="ListParagraph"/>
        <w:numPr>
          <w:ilvl w:val="0"/>
          <w:numId w:val="2"/>
        </w:numPr>
        <w:rPr>
          <w:rFonts w:cs="Times New Roman"/>
          <w:sz w:val="22"/>
          <w:szCs w:val="22"/>
          <w:lang w:val="en-GB"/>
        </w:rPr>
      </w:pPr>
      <w:r w:rsidRPr="002A4968">
        <w:rPr>
          <w:rFonts w:cs="Times New Roman"/>
          <w:sz w:val="22"/>
          <w:szCs w:val="22"/>
          <w:lang w:val="en-GB"/>
        </w:rPr>
        <w:t>Do you rinse your mouth every time after consuming the PKU formula?</w:t>
      </w:r>
    </w:p>
    <w:p w:rsidR="00BB38D6" w:rsidRPr="002A4968" w:rsidRDefault="00BB38D6" w:rsidP="00BB38D6">
      <w:pPr>
        <w:spacing w:line="240" w:lineRule="auto"/>
        <w:rPr>
          <w:rFonts w:ascii="Times New Roman" w:hAnsi="Times New Roman"/>
          <w:b/>
          <w:bCs/>
          <w:lang w:val="en-GB"/>
        </w:rPr>
      </w:pPr>
      <w:r w:rsidRPr="002A4968">
        <w:rPr>
          <w:rFonts w:ascii="Times New Roman" w:hAnsi="Times New Roman"/>
          <w:b/>
          <w:bCs/>
          <w:lang w:val="en-GB"/>
        </w:rPr>
        <w:t>Supplementary S2</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Recommendations for Oral Health</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Maintenance of correct and regular oral health plays a vital role in maintaining optimal dental and gum health.</w:t>
      </w:r>
    </w:p>
    <w:p w:rsidR="00BB38D6" w:rsidRPr="002A4968" w:rsidRDefault="00BB38D6" w:rsidP="00BB38D6">
      <w:pPr>
        <w:spacing w:line="240" w:lineRule="auto"/>
        <w:rPr>
          <w:rFonts w:ascii="Times New Roman" w:hAnsi="Times New Roman"/>
          <w:b/>
          <w:bCs/>
          <w:u w:val="single"/>
          <w:lang w:val="en-GB"/>
        </w:rPr>
      </w:pPr>
      <w:r w:rsidRPr="002A4968">
        <w:rPr>
          <w:rFonts w:ascii="Times New Roman" w:hAnsi="Times New Roman"/>
          <w:b/>
          <w:bCs/>
          <w:u w:val="single"/>
          <w:lang w:val="en-GB"/>
        </w:rPr>
        <w:t>Daily regimen:</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1) Teeth brushing twice a day: once in the morning (after breakfast) and once in the evening (before bedtime).</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lastRenderedPageBreak/>
        <w:t xml:space="preserve">2) Teeth brushing should be performed with </w:t>
      </w:r>
      <w:proofErr w:type="gramStart"/>
      <w:r w:rsidRPr="002A4968">
        <w:rPr>
          <w:rFonts w:ascii="Times New Roman" w:hAnsi="Times New Roman"/>
          <w:lang w:val="en-GB"/>
        </w:rPr>
        <w:t>a toothpaste</w:t>
      </w:r>
      <w:proofErr w:type="gramEnd"/>
      <w:r w:rsidRPr="002A4968">
        <w:rPr>
          <w:rFonts w:ascii="Times New Roman" w:hAnsi="Times New Roman"/>
          <w:lang w:val="en-GB"/>
        </w:rPr>
        <w:t xml:space="preserve"> that does not contain aspartame. Instead, choose </w:t>
      </w:r>
      <w:proofErr w:type="gramStart"/>
      <w:r w:rsidRPr="002A4968">
        <w:rPr>
          <w:rFonts w:ascii="Times New Roman" w:hAnsi="Times New Roman"/>
          <w:lang w:val="en-GB"/>
        </w:rPr>
        <w:t>a toothpaste</w:t>
      </w:r>
      <w:proofErr w:type="gramEnd"/>
      <w:r w:rsidRPr="002A4968">
        <w:rPr>
          <w:rFonts w:ascii="Times New Roman" w:hAnsi="Times New Roman"/>
          <w:lang w:val="en-GB"/>
        </w:rPr>
        <w:t xml:space="preserve"> with fluoride content ranging from 1000 ppm to 1450 ppm, depending on your age group:</w:t>
      </w:r>
    </w:p>
    <w:p w:rsidR="00BB38D6" w:rsidRPr="002A4968" w:rsidRDefault="00BB38D6" w:rsidP="00BB38D6">
      <w:pPr>
        <w:spacing w:line="240" w:lineRule="auto"/>
        <w:rPr>
          <w:rFonts w:ascii="Times New Roman" w:hAnsi="Times New Roman"/>
          <w:i/>
          <w:iCs/>
          <w:lang w:val="en-GB"/>
        </w:rPr>
      </w:pPr>
      <w:r w:rsidRPr="002A4968">
        <w:rPr>
          <w:rFonts w:ascii="Times New Roman" w:hAnsi="Times New Roman"/>
          <w:i/>
          <w:iCs/>
          <w:lang w:val="en-GB"/>
        </w:rPr>
        <w:t>For children aged 0 to 2, use a rice grain-sized amount of toothpaste with a fluoride concentration of 1000 ppm.</w:t>
      </w:r>
    </w:p>
    <w:p w:rsidR="00BB38D6" w:rsidRPr="002A4968" w:rsidRDefault="00BB38D6" w:rsidP="00BB38D6">
      <w:pPr>
        <w:spacing w:line="240" w:lineRule="auto"/>
        <w:rPr>
          <w:rFonts w:ascii="Times New Roman" w:hAnsi="Times New Roman"/>
          <w:i/>
          <w:iCs/>
          <w:lang w:val="en-GB"/>
        </w:rPr>
      </w:pPr>
      <w:r w:rsidRPr="002A4968">
        <w:rPr>
          <w:rFonts w:ascii="Times New Roman" w:hAnsi="Times New Roman"/>
          <w:i/>
          <w:iCs/>
          <w:lang w:val="en-GB"/>
        </w:rPr>
        <w:t>For children aged 2 to 6, a pea-sized amount of toothpaste with a fluoride concentration of 1000 ppm.</w:t>
      </w:r>
    </w:p>
    <w:p w:rsidR="00BB38D6" w:rsidRPr="002A4968" w:rsidRDefault="00BB38D6" w:rsidP="00BB38D6">
      <w:pPr>
        <w:spacing w:line="240" w:lineRule="auto"/>
        <w:rPr>
          <w:rFonts w:ascii="Times New Roman" w:hAnsi="Times New Roman"/>
          <w:i/>
          <w:iCs/>
          <w:lang w:val="en-GB"/>
        </w:rPr>
      </w:pPr>
      <w:r w:rsidRPr="002A4968">
        <w:rPr>
          <w:rFonts w:ascii="Times New Roman" w:hAnsi="Times New Roman"/>
          <w:i/>
          <w:iCs/>
          <w:lang w:val="en-GB"/>
        </w:rPr>
        <w:t>For individuals aged 6 and over, an amount of toothpaste equivalent to half the length of the toothbrush bristle part, with a fluoride concentration of 1450 ppm.</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3) Teeth brushing should be performed with a soft toothbrush, indicated by the 'soft' or '</w:t>
      </w:r>
      <w:proofErr w:type="spellStart"/>
      <w:r w:rsidRPr="002A4968">
        <w:rPr>
          <w:rFonts w:ascii="Times New Roman" w:hAnsi="Times New Roman"/>
          <w:lang w:val="en-GB"/>
        </w:rPr>
        <w:t>ultrasoft</w:t>
      </w:r>
      <w:proofErr w:type="spellEnd"/>
      <w:r w:rsidRPr="002A4968">
        <w:rPr>
          <w:rFonts w:ascii="Times New Roman" w:hAnsi="Times New Roman"/>
          <w:lang w:val="en-GB"/>
        </w:rPr>
        <w:t>' label on the packa</w:t>
      </w:r>
      <w:r w:rsidRPr="002A4968">
        <w:rPr>
          <w:rFonts w:ascii="Times New Roman" w:hAnsi="Times New Roman"/>
          <w:lang w:val="en-GB"/>
        </w:rPr>
        <w:t>g</w:t>
      </w:r>
      <w:r w:rsidRPr="002A4968">
        <w:rPr>
          <w:rFonts w:ascii="Times New Roman" w:hAnsi="Times New Roman"/>
          <w:lang w:val="en-GB"/>
        </w:rPr>
        <w:t>ing. It is recommended to opt for a compact bristle head toothbrush or an electronic variant.</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4) After brushing your teeth, it is advised not to rinse with water and instead to emit excess toothpaste by spitting.</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5) Children aged 10 and above are responsible for independently brushing teeth, while those under 10 years of age require parental assistance.</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6) To ensure thorough cleaning of the interdental spaces, it is recommended to use dental floss or an irrigator, suitable for both deciduous and permanent teeth.</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7) Tongue cleaning for adults (up to 18 years old) in the morning after brushing the teeth (with a toothbrush, a tongue scraper, or by using a spoon and pulling it from the roof of the tongue to the tip of it.</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8) Salivary stimulation with chewing gums that do not contain aspartame. The mechanical action of chewing stim</w:t>
      </w:r>
      <w:r w:rsidRPr="002A4968">
        <w:rPr>
          <w:rFonts w:ascii="Times New Roman" w:hAnsi="Times New Roman"/>
          <w:lang w:val="en-GB"/>
        </w:rPr>
        <w:t>u</w:t>
      </w:r>
      <w:r w:rsidRPr="002A4968">
        <w:rPr>
          <w:rFonts w:ascii="Times New Roman" w:hAnsi="Times New Roman"/>
          <w:lang w:val="en-GB"/>
        </w:rPr>
        <w:t>lates saliva production, aidin</w:t>
      </w:r>
      <w:bookmarkStart w:id="0" w:name="_GoBack"/>
      <w:bookmarkEnd w:id="0"/>
      <w:r w:rsidRPr="002A4968">
        <w:rPr>
          <w:rFonts w:ascii="Times New Roman" w:hAnsi="Times New Roman"/>
          <w:lang w:val="en-GB"/>
        </w:rPr>
        <w:t>g in the effective removal of dental plaque through its cleaning action.</w:t>
      </w:r>
    </w:p>
    <w:p w:rsidR="00BB38D6" w:rsidRPr="002A4968" w:rsidRDefault="00BB38D6" w:rsidP="00BB38D6">
      <w:pPr>
        <w:spacing w:line="240" w:lineRule="auto"/>
        <w:rPr>
          <w:rFonts w:ascii="Times New Roman" w:hAnsi="Times New Roman"/>
          <w:lang w:val="en-GB"/>
        </w:rPr>
      </w:pPr>
      <w:proofErr w:type="gramStart"/>
      <w:r w:rsidRPr="002A4968">
        <w:rPr>
          <w:rFonts w:ascii="Times New Roman" w:hAnsi="Times New Roman"/>
          <w:lang w:val="en-GB"/>
        </w:rPr>
        <w:t>9)After</w:t>
      </w:r>
      <w:proofErr w:type="gramEnd"/>
      <w:r w:rsidRPr="002A4968">
        <w:rPr>
          <w:rFonts w:ascii="Times New Roman" w:hAnsi="Times New Roman"/>
          <w:lang w:val="en-GB"/>
        </w:rPr>
        <w:t xml:space="preserve"> consuming an amino acid mixture, it is recommended to rinse the mouth with plain water.</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 xml:space="preserve">10) If recommended by a dentist, mouthwash containing 0.05 or 0.09% chlorhexidine is used. Rinse with 10 mL of ready-to-use liquid or until reaching the marked line on the bottle cap, for </w:t>
      </w:r>
      <w:proofErr w:type="gramStart"/>
      <w:r w:rsidRPr="002A4968">
        <w:rPr>
          <w:rFonts w:ascii="Times New Roman" w:hAnsi="Times New Roman"/>
          <w:lang w:val="en-GB"/>
        </w:rPr>
        <w:t>a duration</w:t>
      </w:r>
      <w:proofErr w:type="gramEnd"/>
      <w:r w:rsidRPr="002A4968">
        <w:rPr>
          <w:rFonts w:ascii="Times New Roman" w:hAnsi="Times New Roman"/>
          <w:lang w:val="en-GB"/>
        </w:rPr>
        <w:t xml:space="preserve"> of 30 s, twice daily, 30 min after tooth brushing. After mouthwash use, it is recommended to avoid rinsing with water and instead expel excess liquid by spitting </w:t>
      </w:r>
      <w:r w:rsidRPr="002A4968">
        <w:rPr>
          <w:rFonts w:ascii="Times New Roman" w:hAnsi="Times New Roman"/>
          <w:lang w:val="en-GB"/>
        </w:rPr>
        <w:fldChar w:fldCharType="begin" w:fldLock="1"/>
      </w:r>
      <w:r w:rsidRPr="002A4968">
        <w:rPr>
          <w:rFonts w:ascii="Times New Roman" w:hAnsi="Times New Roman"/>
          <w:lang w:val="en-GB"/>
        </w:rPr>
        <w:instrText>ADDIN CSL_CITATION {"citationItems":[{"id":"ITEM-1","itemData":{"DOI":"10.15167/2421-4248/jpmh2022.63.2.1772","ISSN":"24214248","PMID":"35968060","abstract":"Introduction. Chlorhexidine is considered the most potent chemotherapeutic agent against Streptococcus mutans. However, its side effects due to prolonged use, indicates need for alternatives. The study intended to assess and compare antimicrobial efficacies of probiotic, xylitol and chlorhexidine mouth rinses in children and elderly. Methods. The study was a Double blind Randomized Controlled Trial conducted among residential school children aged 5-12 years and elderly greater than 60 years residing in old age homes. (ClinicalTrials.gov ID: NCT04399161). 30 participants each among children and elderly were chosen based on eligibility criterion (high risk for caries). They were further randomly divided into 3 groups with 10 participants in each group. Participants were asked to rinse with 15 ml of freshly prepared mouth rinses once daily for 2 minutes for 14 days. Antimicrobial efficacy was determined by assessing change in Streptococcus mutans levels in dental plaque. Results. Significant reduction in Streptococcus mutans counts were observed in both children and elderly (Chlorhexidine: mean difference = 3.11 log10CFU/g, p = 0.022, Xylitol: mean difference = 0.93 log10CFU/g, p = 0.046, Probiotic: mean difference = 1.91 log10CFU/g, p = 0.023 in children); (Chlorhexidine: mean difference = 2.23 log10CFU/g, p = 0.004, Xylitol: mean difference = 1.39 log10CFU/g, p = 0.009, Probiotic: mean difference = 1.61 log10CFU/g, p = 0.018 in elderly). Intergroup comparison showed no significant difference. Conclusions. Antimicrobial efficacy of xylitol and probiotic mouth rinses were comparable to that of chlorhexidine in both children and elderly. Probiotics could potentially be more efficacious than xylitol among children.","author":[{"dropping-particle":"","family":"Krupa","given":"N. C.","non-dropping-particle":"","parse-names":false,"suffix":""},{"dropping-particle":"","family":"Thippeswamy","given":"H. M.","non-dropping-particle":"","parse-names":false,"suffix":""},{"dropping-particle":"","family":"Chandrashekar","given":"B. R.","non-dropping-particle":"","parse-names":false,"suffix":""}],"container-title":"Journal of Preventive Medicine and Hygiene","id":"ITEM-1","issued":{"date-parts":[["2022"]]},"title":"Antimicrobial efficacy of Xylitol, Probiotic and Chlorhexidine mouth rinses among children and elderly population at high risk for dental caries - A Randomized Controlled Trial","type":"article-journal"},"uris":["http://www.mendeley.com/documents/?uuid=437ddb03-389d-4a80-85fd-1faad3ab58d0"]}],"mendeley":{"formattedCitation":"[51]","plainTextFormattedCitation":"[51]","previouslyFormattedCitation":"[51]"},"properties":{"noteIndex":0},"schema":"https://github.com/citation-style-language/schema/raw/master/csl-citation.json"}</w:instrText>
      </w:r>
      <w:r w:rsidRPr="002A4968">
        <w:rPr>
          <w:rFonts w:ascii="Times New Roman" w:hAnsi="Times New Roman"/>
          <w:lang w:val="en-GB"/>
        </w:rPr>
        <w:fldChar w:fldCharType="separate"/>
      </w:r>
      <w:r w:rsidRPr="002A4968">
        <w:rPr>
          <w:rFonts w:ascii="Times New Roman" w:hAnsi="Times New Roman"/>
          <w:noProof/>
          <w:lang w:val="en-GB"/>
        </w:rPr>
        <w:t>[51]</w:t>
      </w:r>
      <w:r w:rsidRPr="002A4968">
        <w:rPr>
          <w:rFonts w:ascii="Times New Roman" w:hAnsi="Times New Roman"/>
          <w:lang w:val="en-GB"/>
        </w:rPr>
        <w:fldChar w:fldCharType="end"/>
      </w:r>
      <w:r w:rsidRPr="002A4968">
        <w:rPr>
          <w:rFonts w:ascii="Times New Roman" w:hAnsi="Times New Roman"/>
          <w:lang w:val="en-GB"/>
        </w:rPr>
        <w:t>;</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 xml:space="preserve">11) The implementation of mouthwash containing antimicrobial properties </w:t>
      </w:r>
      <w:r w:rsidRPr="002A4968">
        <w:rPr>
          <w:rFonts w:ascii="Times New Roman" w:hAnsi="Times New Roman"/>
          <w:lang w:val="en-GB"/>
        </w:rPr>
        <w:fldChar w:fldCharType="begin" w:fldLock="1"/>
      </w:r>
      <w:r w:rsidRPr="002A4968">
        <w:rPr>
          <w:rFonts w:ascii="Times New Roman" w:hAnsi="Times New Roman"/>
          <w:lang w:val="en-GB"/>
        </w:rPr>
        <w:instrText>ADDIN CSL_CITATION {"citationItems":[{"id":"ITEM-1","itemData":{"DOI":"10.5005/JP-JOURNALS-10024-2828","ISSN":"15263711","PMID":"32690830","abstract":"Aim: This study aimed to compare the effects of subgingival delivery of 2% curcumin gel and 0.2% chlorhexidine gel as an adjunct to scaling and root planing (SRP) on clinical and microbiological parameters in the management of patients with chronic periodontitis. Materials and methods: In total, 25 systemically healthy individuals with age group ≥30 years diagnosed with chronic periodontitis were included in the study. The study was a double-blind split-mouth randomized control clinical trial. Two sites were selected in each patient and were randomly allocated to experimental and control sites. At baseline, measurements of site-specific periodontal parameters and collection of subgingival plaque sample were done. After full-mouth SRP, subgingival delivery of 2% curcumin gel in experimental sites and 0.2% chlorhexidine gel in control sites was done. At 1 and 3 months, subgingival plaque samples were collected again and site-specific periodontal parameters were measured. Results: The experimental group (2% curcumin gel) showed statistically significant improvements in periodontal [i.e., sulcus bleeding index (SBI), probing pocket depth (PPD), and relative attachment level (RAL)] and microbiologic parameters in the form of colony forming units (CFUs) in comparison with control group (0.2% chlorhexidine gel). Conclusion: Subgingival delivery of curcumin has shown effective anti-inflammatory and antibacterial properties. Since it is biologically accepted by the patients and its delivery in periodontal pockets can be recommended as an adjunct to SRP therapy for the treatment of patients with localized, moderate chronic periodontitis and in patients under the periodontal maintenance phase. Clinical significance: Curcumin being a herbal agent may be excellent alternative to chlorhexidine. It is biologically accepted by the patients and can be recommended as an adjunct to SRP in the treatment of localized moderate chronic periodontitis and periodontal maintenance patients","author":[{"dropping-particle":"","family":"Siddharth","given":"Mallapragada","non-dropping-particle":"","parse-names":false,"suffix":""},{"dropping-particle":"","family":"Singh","given":"Priyanka","non-dropping-particle":"","parse-names":false,"suffix":""},{"dropping-particle":"","family":"Gupta","given":"Radhika","non-dropping-particle":"","parse-names":false,"suffix":""},{"dropping-particle":"","family":"Sinha","given":"Abhishek","non-dropping-particle":"","parse-names":false,"suffix":""},{"dropping-particle":"","family":"Shree","given":"Shanta","non-dropping-particle":"","parse-names":false,"suffix":""},{"dropping-particle":"","family":"Sharma","given":"Komal","non-dropping-particle":"","parse-names":false,"suffix":""}],"container-title":"Journal of Contemporary Dental Practice","id":"ITEM-1","issued":{"date-parts":[["2020"]]},"title":"Comparative Evaluation of Subgingivally Delivered 2% Curcumin and 0.2% Chlorhexidine Gel Adjunctive to Scaling and Root Planing in Chronic Periodontitis","type":"article-journal"},"uris":["http://www.mendeley.com/documents/?uuid=b1c38f6d-2b08-4a9c-9d43-228a8017cdf8"]}],"mendeley":{"formattedCitation":"[52]","plainTextFormattedCitation":"[52]","previouslyFormattedCitation":"[52]"},"properties":{"noteIndex":0},"schema":"https://github.com/citation-style-language/schema/raw/master/csl-citation.json"}</w:instrText>
      </w:r>
      <w:r w:rsidRPr="002A4968">
        <w:rPr>
          <w:rFonts w:ascii="Times New Roman" w:hAnsi="Times New Roman"/>
          <w:lang w:val="en-GB"/>
        </w:rPr>
        <w:fldChar w:fldCharType="separate"/>
      </w:r>
      <w:r w:rsidRPr="002A4968">
        <w:rPr>
          <w:rFonts w:ascii="Times New Roman" w:hAnsi="Times New Roman"/>
          <w:noProof/>
          <w:lang w:val="en-GB"/>
        </w:rPr>
        <w:t>[52]</w:t>
      </w:r>
      <w:r w:rsidRPr="002A4968">
        <w:rPr>
          <w:rFonts w:ascii="Times New Roman" w:hAnsi="Times New Roman"/>
          <w:lang w:val="en-GB"/>
        </w:rPr>
        <w:fldChar w:fldCharType="end"/>
      </w:r>
      <w:r w:rsidRPr="002A4968">
        <w:rPr>
          <w:rFonts w:ascii="Times New Roman" w:hAnsi="Times New Roman"/>
          <w:lang w:val="en-GB"/>
        </w:rPr>
        <w:t>; Conducting rinses with saltwater, coconut oil, or plant-based mouthwash (containing Aloe Vera, Echinacea, Camomile, grapefruit seed oil) 2–3 times a day, limiting the duration to 1 month and allowing a 3-month interval between usage cycles. After mouthwash appl</w:t>
      </w:r>
      <w:r w:rsidRPr="002A4968">
        <w:rPr>
          <w:rFonts w:ascii="Times New Roman" w:hAnsi="Times New Roman"/>
          <w:lang w:val="en-GB"/>
        </w:rPr>
        <w:t>i</w:t>
      </w:r>
      <w:r w:rsidRPr="002A4968">
        <w:rPr>
          <w:rFonts w:ascii="Times New Roman" w:hAnsi="Times New Roman"/>
          <w:lang w:val="en-GB"/>
        </w:rPr>
        <w:t>cation, it is recommended not to rinse with water.</w:t>
      </w:r>
    </w:p>
    <w:p w:rsidR="00BB38D6" w:rsidRPr="002A4968" w:rsidRDefault="00BB38D6" w:rsidP="00BB38D6">
      <w:pPr>
        <w:spacing w:line="240" w:lineRule="auto"/>
        <w:rPr>
          <w:rFonts w:ascii="Times New Roman" w:hAnsi="Times New Roman"/>
          <w:lang w:val="en-GB"/>
        </w:rPr>
      </w:pPr>
      <w:r w:rsidRPr="002A4968">
        <w:rPr>
          <w:rFonts w:ascii="Times New Roman" w:hAnsi="Times New Roman"/>
          <w:lang w:val="en-GB"/>
        </w:rPr>
        <w:t>12) Scheduled dental check-ups are advised every six months or twice yearly as part of a comprehensive preventive approach to oral health.</w:t>
      </w:r>
    </w:p>
    <w:p w:rsidR="00BB38D6" w:rsidRDefault="00BB38D6" w:rsidP="00BB38D6">
      <w:pPr>
        <w:spacing w:line="240" w:lineRule="auto"/>
        <w:rPr>
          <w:rFonts w:ascii="Times New Roman" w:hAnsi="Times New Roman"/>
          <w:lang w:val="en-GB"/>
        </w:rPr>
      </w:pPr>
      <w:r w:rsidRPr="002A4968">
        <w:rPr>
          <w:rFonts w:ascii="Times New Roman" w:hAnsi="Times New Roman"/>
          <w:lang w:val="en-GB"/>
        </w:rPr>
        <w:t>13) Routine professional oral hygiene procedures performed by a dental hygienist at intervals of 3 to 6 months are recommended as a key component of proactive oral healthcare.</w:t>
      </w:r>
    </w:p>
    <w:p w:rsidR="002E3994" w:rsidRDefault="002E3994"/>
    <w:sectPr w:rsidR="002E39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5A43A2"/>
    <w:multiLevelType w:val="hybridMultilevel"/>
    <w:tmpl w:val="DB863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E306658"/>
    <w:multiLevelType w:val="hybridMultilevel"/>
    <w:tmpl w:val="DB8632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D3F50"/>
    <w:rsid w:val="00024942"/>
    <w:rsid w:val="000276CA"/>
    <w:rsid w:val="00030E02"/>
    <w:rsid w:val="000340C1"/>
    <w:rsid w:val="00034A37"/>
    <w:rsid w:val="000431EE"/>
    <w:rsid w:val="00056EA7"/>
    <w:rsid w:val="00074EA3"/>
    <w:rsid w:val="00075AFD"/>
    <w:rsid w:val="000875D7"/>
    <w:rsid w:val="000902C3"/>
    <w:rsid w:val="00093BCC"/>
    <w:rsid w:val="00094571"/>
    <w:rsid w:val="0009780C"/>
    <w:rsid w:val="00097D29"/>
    <w:rsid w:val="000A5FE4"/>
    <w:rsid w:val="000B0945"/>
    <w:rsid w:val="000C52C5"/>
    <w:rsid w:val="000E7463"/>
    <w:rsid w:val="000F202C"/>
    <w:rsid w:val="000F5805"/>
    <w:rsid w:val="00103611"/>
    <w:rsid w:val="0010593D"/>
    <w:rsid w:val="0011436D"/>
    <w:rsid w:val="00122DA4"/>
    <w:rsid w:val="00134EAA"/>
    <w:rsid w:val="001648FD"/>
    <w:rsid w:val="00175867"/>
    <w:rsid w:val="00177F09"/>
    <w:rsid w:val="00192C56"/>
    <w:rsid w:val="00197168"/>
    <w:rsid w:val="001A2430"/>
    <w:rsid w:val="001A7CB8"/>
    <w:rsid w:val="001B0DB1"/>
    <w:rsid w:val="001B2C35"/>
    <w:rsid w:val="001B68FF"/>
    <w:rsid w:val="001C1812"/>
    <w:rsid w:val="001C4BE8"/>
    <w:rsid w:val="001D3F50"/>
    <w:rsid w:val="001F1464"/>
    <w:rsid w:val="001F2538"/>
    <w:rsid w:val="001F664A"/>
    <w:rsid w:val="00201773"/>
    <w:rsid w:val="00201983"/>
    <w:rsid w:val="00201E5E"/>
    <w:rsid w:val="00225D8E"/>
    <w:rsid w:val="00243F00"/>
    <w:rsid w:val="00247C0A"/>
    <w:rsid w:val="00253F8C"/>
    <w:rsid w:val="0029445C"/>
    <w:rsid w:val="002958C7"/>
    <w:rsid w:val="002A0C1C"/>
    <w:rsid w:val="002A12EC"/>
    <w:rsid w:val="002A399B"/>
    <w:rsid w:val="002A4C0F"/>
    <w:rsid w:val="002A5E55"/>
    <w:rsid w:val="002C032C"/>
    <w:rsid w:val="002C04F5"/>
    <w:rsid w:val="002C5FE8"/>
    <w:rsid w:val="002D0727"/>
    <w:rsid w:val="002D2D18"/>
    <w:rsid w:val="002E227C"/>
    <w:rsid w:val="002E3994"/>
    <w:rsid w:val="002E3F5C"/>
    <w:rsid w:val="002F2345"/>
    <w:rsid w:val="002F2E13"/>
    <w:rsid w:val="00307D53"/>
    <w:rsid w:val="003145D3"/>
    <w:rsid w:val="00335A19"/>
    <w:rsid w:val="003372F8"/>
    <w:rsid w:val="003465DE"/>
    <w:rsid w:val="00346FA7"/>
    <w:rsid w:val="00353905"/>
    <w:rsid w:val="00357708"/>
    <w:rsid w:val="00364CC3"/>
    <w:rsid w:val="00377409"/>
    <w:rsid w:val="0038268A"/>
    <w:rsid w:val="00394570"/>
    <w:rsid w:val="0039789D"/>
    <w:rsid w:val="003A092B"/>
    <w:rsid w:val="003A0FC1"/>
    <w:rsid w:val="003A1256"/>
    <w:rsid w:val="003B6F0D"/>
    <w:rsid w:val="003B7FBD"/>
    <w:rsid w:val="003C0934"/>
    <w:rsid w:val="003D3DC7"/>
    <w:rsid w:val="003D7384"/>
    <w:rsid w:val="003F0B2F"/>
    <w:rsid w:val="00403576"/>
    <w:rsid w:val="00406407"/>
    <w:rsid w:val="0040751D"/>
    <w:rsid w:val="00425CC5"/>
    <w:rsid w:val="00425DC5"/>
    <w:rsid w:val="00435431"/>
    <w:rsid w:val="0043544B"/>
    <w:rsid w:val="00436A29"/>
    <w:rsid w:val="004427E8"/>
    <w:rsid w:val="00447884"/>
    <w:rsid w:val="00450989"/>
    <w:rsid w:val="00453A27"/>
    <w:rsid w:val="00456D8D"/>
    <w:rsid w:val="004738A7"/>
    <w:rsid w:val="004923A9"/>
    <w:rsid w:val="004962D2"/>
    <w:rsid w:val="004A4999"/>
    <w:rsid w:val="004B50A4"/>
    <w:rsid w:val="004B66BF"/>
    <w:rsid w:val="004C1D39"/>
    <w:rsid w:val="004D0A0D"/>
    <w:rsid w:val="004E167D"/>
    <w:rsid w:val="004F1C89"/>
    <w:rsid w:val="004F4959"/>
    <w:rsid w:val="004F5BDC"/>
    <w:rsid w:val="00507F7F"/>
    <w:rsid w:val="0052107A"/>
    <w:rsid w:val="00522AFB"/>
    <w:rsid w:val="00550B3C"/>
    <w:rsid w:val="0055278E"/>
    <w:rsid w:val="005710AE"/>
    <w:rsid w:val="00572C84"/>
    <w:rsid w:val="00581132"/>
    <w:rsid w:val="0059583F"/>
    <w:rsid w:val="005A3A48"/>
    <w:rsid w:val="005C154E"/>
    <w:rsid w:val="005C6784"/>
    <w:rsid w:val="005D45AC"/>
    <w:rsid w:val="005D5A4F"/>
    <w:rsid w:val="005D7737"/>
    <w:rsid w:val="005E277F"/>
    <w:rsid w:val="005F0FFA"/>
    <w:rsid w:val="005F63CF"/>
    <w:rsid w:val="005F675C"/>
    <w:rsid w:val="005F74E2"/>
    <w:rsid w:val="006103F4"/>
    <w:rsid w:val="00636847"/>
    <w:rsid w:val="006468ED"/>
    <w:rsid w:val="006470D8"/>
    <w:rsid w:val="006476CA"/>
    <w:rsid w:val="006512A5"/>
    <w:rsid w:val="00665F7F"/>
    <w:rsid w:val="00670C1B"/>
    <w:rsid w:val="0067347A"/>
    <w:rsid w:val="00681D83"/>
    <w:rsid w:val="00685A73"/>
    <w:rsid w:val="00691DA8"/>
    <w:rsid w:val="00697205"/>
    <w:rsid w:val="00697698"/>
    <w:rsid w:val="006A0F8F"/>
    <w:rsid w:val="006A1A2B"/>
    <w:rsid w:val="006B6993"/>
    <w:rsid w:val="006D1A57"/>
    <w:rsid w:val="006E0924"/>
    <w:rsid w:val="006E38DE"/>
    <w:rsid w:val="006E6F80"/>
    <w:rsid w:val="007047BC"/>
    <w:rsid w:val="00705974"/>
    <w:rsid w:val="00724BF1"/>
    <w:rsid w:val="007305F1"/>
    <w:rsid w:val="00732224"/>
    <w:rsid w:val="00732EA3"/>
    <w:rsid w:val="00743FA1"/>
    <w:rsid w:val="007458BF"/>
    <w:rsid w:val="00751053"/>
    <w:rsid w:val="007606B3"/>
    <w:rsid w:val="00760B61"/>
    <w:rsid w:val="00762A1A"/>
    <w:rsid w:val="007734A3"/>
    <w:rsid w:val="00776E1B"/>
    <w:rsid w:val="007812C2"/>
    <w:rsid w:val="007902A8"/>
    <w:rsid w:val="00792A51"/>
    <w:rsid w:val="00797F69"/>
    <w:rsid w:val="007B6138"/>
    <w:rsid w:val="007C28DD"/>
    <w:rsid w:val="007D7B86"/>
    <w:rsid w:val="00800D2A"/>
    <w:rsid w:val="00800ECA"/>
    <w:rsid w:val="00806F4C"/>
    <w:rsid w:val="00807020"/>
    <w:rsid w:val="00812C4E"/>
    <w:rsid w:val="00813C0D"/>
    <w:rsid w:val="0081561E"/>
    <w:rsid w:val="008257FE"/>
    <w:rsid w:val="00825896"/>
    <w:rsid w:val="00825DEF"/>
    <w:rsid w:val="008421FC"/>
    <w:rsid w:val="00842633"/>
    <w:rsid w:val="00845AD5"/>
    <w:rsid w:val="00846FC6"/>
    <w:rsid w:val="00867635"/>
    <w:rsid w:val="00891996"/>
    <w:rsid w:val="008A610F"/>
    <w:rsid w:val="008B58CC"/>
    <w:rsid w:val="008B6958"/>
    <w:rsid w:val="008C1064"/>
    <w:rsid w:val="008D109E"/>
    <w:rsid w:val="008D1182"/>
    <w:rsid w:val="008D77A8"/>
    <w:rsid w:val="008E106C"/>
    <w:rsid w:val="008E5834"/>
    <w:rsid w:val="008F08C9"/>
    <w:rsid w:val="0090114F"/>
    <w:rsid w:val="009074E9"/>
    <w:rsid w:val="00911FF3"/>
    <w:rsid w:val="00912788"/>
    <w:rsid w:val="00935030"/>
    <w:rsid w:val="00946E3B"/>
    <w:rsid w:val="00954D17"/>
    <w:rsid w:val="009623A9"/>
    <w:rsid w:val="0096669F"/>
    <w:rsid w:val="00974EF7"/>
    <w:rsid w:val="0098242E"/>
    <w:rsid w:val="00984F02"/>
    <w:rsid w:val="00985C32"/>
    <w:rsid w:val="009914CB"/>
    <w:rsid w:val="009B1E82"/>
    <w:rsid w:val="009B7835"/>
    <w:rsid w:val="009C4263"/>
    <w:rsid w:val="009C55CB"/>
    <w:rsid w:val="009C7A79"/>
    <w:rsid w:val="009D5B8B"/>
    <w:rsid w:val="009D6012"/>
    <w:rsid w:val="009E0D2E"/>
    <w:rsid w:val="009F1DB1"/>
    <w:rsid w:val="009F3A8C"/>
    <w:rsid w:val="00A001F3"/>
    <w:rsid w:val="00A00952"/>
    <w:rsid w:val="00A1405E"/>
    <w:rsid w:val="00A16519"/>
    <w:rsid w:val="00A25A42"/>
    <w:rsid w:val="00A36A00"/>
    <w:rsid w:val="00A4202F"/>
    <w:rsid w:val="00A5066F"/>
    <w:rsid w:val="00A55709"/>
    <w:rsid w:val="00A559FB"/>
    <w:rsid w:val="00A6516A"/>
    <w:rsid w:val="00A6526A"/>
    <w:rsid w:val="00A807E7"/>
    <w:rsid w:val="00AA0F2A"/>
    <w:rsid w:val="00AB01F9"/>
    <w:rsid w:val="00AB473C"/>
    <w:rsid w:val="00AC3254"/>
    <w:rsid w:val="00AD49B8"/>
    <w:rsid w:val="00AE380E"/>
    <w:rsid w:val="00AE796A"/>
    <w:rsid w:val="00AE7F60"/>
    <w:rsid w:val="00AF267A"/>
    <w:rsid w:val="00AF334A"/>
    <w:rsid w:val="00B100D7"/>
    <w:rsid w:val="00B24CE0"/>
    <w:rsid w:val="00B336E7"/>
    <w:rsid w:val="00B35F73"/>
    <w:rsid w:val="00B43666"/>
    <w:rsid w:val="00B50B76"/>
    <w:rsid w:val="00B601BC"/>
    <w:rsid w:val="00B73F0C"/>
    <w:rsid w:val="00B756D3"/>
    <w:rsid w:val="00BA1528"/>
    <w:rsid w:val="00BA77C4"/>
    <w:rsid w:val="00BB38D6"/>
    <w:rsid w:val="00BC2388"/>
    <w:rsid w:val="00BC75E4"/>
    <w:rsid w:val="00BE1B9D"/>
    <w:rsid w:val="00BF0110"/>
    <w:rsid w:val="00BF6EEB"/>
    <w:rsid w:val="00C07A5B"/>
    <w:rsid w:val="00C24B15"/>
    <w:rsid w:val="00C3223B"/>
    <w:rsid w:val="00C40992"/>
    <w:rsid w:val="00C56128"/>
    <w:rsid w:val="00C61A60"/>
    <w:rsid w:val="00C64F51"/>
    <w:rsid w:val="00C71854"/>
    <w:rsid w:val="00C73FE2"/>
    <w:rsid w:val="00C74F00"/>
    <w:rsid w:val="00C811F0"/>
    <w:rsid w:val="00C91E99"/>
    <w:rsid w:val="00CA529F"/>
    <w:rsid w:val="00CB35E7"/>
    <w:rsid w:val="00CB3EF9"/>
    <w:rsid w:val="00CC484B"/>
    <w:rsid w:val="00CC6B8E"/>
    <w:rsid w:val="00CD07F9"/>
    <w:rsid w:val="00CE6701"/>
    <w:rsid w:val="00CE6938"/>
    <w:rsid w:val="00CE6C4C"/>
    <w:rsid w:val="00CF28D8"/>
    <w:rsid w:val="00CF2D49"/>
    <w:rsid w:val="00D00EF3"/>
    <w:rsid w:val="00D0665D"/>
    <w:rsid w:val="00D07565"/>
    <w:rsid w:val="00D16F91"/>
    <w:rsid w:val="00D21D8F"/>
    <w:rsid w:val="00D23DAB"/>
    <w:rsid w:val="00D261CD"/>
    <w:rsid w:val="00D33971"/>
    <w:rsid w:val="00D41735"/>
    <w:rsid w:val="00D43B8D"/>
    <w:rsid w:val="00D44A4F"/>
    <w:rsid w:val="00D47684"/>
    <w:rsid w:val="00D54E79"/>
    <w:rsid w:val="00D63F42"/>
    <w:rsid w:val="00D64647"/>
    <w:rsid w:val="00D73C8C"/>
    <w:rsid w:val="00D75CED"/>
    <w:rsid w:val="00D76E04"/>
    <w:rsid w:val="00D80B3C"/>
    <w:rsid w:val="00D83724"/>
    <w:rsid w:val="00D871D8"/>
    <w:rsid w:val="00D91959"/>
    <w:rsid w:val="00D928D0"/>
    <w:rsid w:val="00DB7FC0"/>
    <w:rsid w:val="00DE2306"/>
    <w:rsid w:val="00DE26D7"/>
    <w:rsid w:val="00DE44DC"/>
    <w:rsid w:val="00DF10BF"/>
    <w:rsid w:val="00DF46D7"/>
    <w:rsid w:val="00E01D90"/>
    <w:rsid w:val="00E05B15"/>
    <w:rsid w:val="00E06B6C"/>
    <w:rsid w:val="00E06E5E"/>
    <w:rsid w:val="00E07A91"/>
    <w:rsid w:val="00E12F01"/>
    <w:rsid w:val="00E300AA"/>
    <w:rsid w:val="00E4001F"/>
    <w:rsid w:val="00E54BD7"/>
    <w:rsid w:val="00E61A8C"/>
    <w:rsid w:val="00E7293F"/>
    <w:rsid w:val="00E750C6"/>
    <w:rsid w:val="00E7788D"/>
    <w:rsid w:val="00E823F5"/>
    <w:rsid w:val="00E9645F"/>
    <w:rsid w:val="00EB3706"/>
    <w:rsid w:val="00EB79E9"/>
    <w:rsid w:val="00ED3D0D"/>
    <w:rsid w:val="00ED5D05"/>
    <w:rsid w:val="00ED6767"/>
    <w:rsid w:val="00EE2863"/>
    <w:rsid w:val="00EF0727"/>
    <w:rsid w:val="00EF2C76"/>
    <w:rsid w:val="00EF4E4C"/>
    <w:rsid w:val="00F071B0"/>
    <w:rsid w:val="00F17C3B"/>
    <w:rsid w:val="00F2137A"/>
    <w:rsid w:val="00F24FC4"/>
    <w:rsid w:val="00F265C2"/>
    <w:rsid w:val="00F423DB"/>
    <w:rsid w:val="00F444D1"/>
    <w:rsid w:val="00F51054"/>
    <w:rsid w:val="00F55BF4"/>
    <w:rsid w:val="00F93E4E"/>
    <w:rsid w:val="00FA2256"/>
    <w:rsid w:val="00FB03A9"/>
    <w:rsid w:val="00FB5AA3"/>
    <w:rsid w:val="00FC4819"/>
    <w:rsid w:val="00FC535D"/>
    <w:rsid w:val="00FC6755"/>
    <w:rsid w:val="00FD59AF"/>
    <w:rsid w:val="00FF62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8D6"/>
    <w:pPr>
      <w:spacing w:after="0" w:line="240" w:lineRule="auto"/>
      <w:ind w:left="720"/>
      <w:contextualSpacing/>
    </w:pPr>
    <w:rPr>
      <w:rFonts w:ascii="Times New Roman" w:hAnsi="Times New Roman"/>
      <w:sz w:val="20"/>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8D6"/>
    <w:pPr>
      <w:spacing w:after="0" w:line="240" w:lineRule="auto"/>
      <w:ind w:left="720"/>
      <w:contextualSpacing/>
    </w:pPr>
    <w:rPr>
      <w:rFonts w:ascii="Times New Roman" w:hAnsi="Times New Roman"/>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09</Words>
  <Characters>9189</Characters>
  <Application>Microsoft Office Word</Application>
  <DocSecurity>0</DocSecurity>
  <Lines>155</Lines>
  <Paragraphs>58</Paragraphs>
  <ScaleCrop>false</ScaleCrop>
  <Company>Spi-Global</Company>
  <LinksUpToDate>false</LinksUpToDate>
  <CharactersWithSpaces>10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3666</dc:creator>
  <cp:keywords/>
  <dc:description/>
  <cp:lastModifiedBy>E403666</cp:lastModifiedBy>
  <cp:revision>2</cp:revision>
  <dcterms:created xsi:type="dcterms:W3CDTF">2024-11-19T02:17:00Z</dcterms:created>
  <dcterms:modified xsi:type="dcterms:W3CDTF">2024-11-19T02:17:00Z</dcterms:modified>
</cp:coreProperties>
</file>